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660"/>
        <w:tblW w:w="7289" w:type="dxa"/>
        <w:tblLook w:val="04A0" w:firstRow="1" w:lastRow="0" w:firstColumn="1" w:lastColumn="0" w:noHBand="0" w:noVBand="1"/>
      </w:tblPr>
      <w:tblGrid>
        <w:gridCol w:w="1349"/>
        <w:gridCol w:w="1420"/>
        <w:gridCol w:w="1920"/>
        <w:gridCol w:w="1760"/>
        <w:gridCol w:w="840"/>
      </w:tblGrid>
      <w:tr w:rsidR="00FD1AEA" w:rsidRPr="00FD1AEA" w14:paraId="73EEC027" w14:textId="77777777" w:rsidTr="00FD1AEA">
        <w:trPr>
          <w:trHeight w:val="280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C6C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6F3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EC4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 excis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EC7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ensive resec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38D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D1AEA" w:rsidRPr="00FD1AEA" w14:paraId="1F1E880D" w14:textId="77777777" w:rsidTr="00FD1AEA">
        <w:trPr>
          <w:trHeight w:val="280"/>
        </w:trPr>
        <w:tc>
          <w:tcPr>
            <w:tcW w:w="2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FA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9A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1D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11F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2AF750E1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2E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88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83E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3±13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24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±1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0F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D1AEA" w:rsidRPr="00FD1AEA" w14:paraId="3E9EC14D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948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2F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51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037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25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17E32EFC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4D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1ED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1D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(46.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F0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37.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411F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</w:tr>
      <w:tr w:rsidR="00FD1AEA" w:rsidRPr="00FD1AEA" w14:paraId="69DA56FA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28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BB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B3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(53.8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C261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(62.5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B9B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2FEC123C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92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D4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C1D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4C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62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42C324C2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DA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E6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1C0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(35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5A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47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A5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FD1AEA" w:rsidRPr="00FD1AEA" w14:paraId="6B10F632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01D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28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F4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(64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C93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2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B3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07319B4D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31F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F8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34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8E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67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312B3B6B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F3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05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38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(85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DF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(81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547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</w:tr>
      <w:tr w:rsidR="00FD1AEA" w:rsidRPr="00FD1AEA" w14:paraId="00041D7A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3B4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B7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577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5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5787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2F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38A4004E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4D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135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03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(9.5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07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10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16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6ED368F2" w14:textId="77777777" w:rsidTr="00FD1AEA">
        <w:trPr>
          <w:trHeight w:val="280"/>
        </w:trPr>
        <w:tc>
          <w:tcPr>
            <w:tcW w:w="2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8289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7F3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25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1C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199385FB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406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A9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A1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(52.3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C5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(47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795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FD1AEA" w:rsidRPr="00FD1AEA" w14:paraId="45FB311A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391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329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1B7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(47.7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C5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52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9D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39BD1983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86BD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7C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B4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205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3FE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2ADDAAE2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FF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58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58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(21.6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A6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6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45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FD1AEA" w:rsidRPr="00FD1AEA" w14:paraId="0AAC4D65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DB2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4FB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751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(78.4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8DD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(93.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957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1AEA" w:rsidRPr="00FD1AEA" w14:paraId="30824839" w14:textId="77777777" w:rsidTr="00FD1AEA">
        <w:trPr>
          <w:trHeight w:val="7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1C6A1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DC50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D19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285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5E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1AEA" w:rsidRPr="00FD1AEA" w14:paraId="7E25E93D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59F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01C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040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8.0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C4A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8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21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FD1AEA" w:rsidRPr="00FD1AEA" w14:paraId="4BF5CBBD" w14:textId="77777777" w:rsidTr="00FD1AEA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D2A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367F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7A34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2.0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1573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(91.7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C0A8" w14:textId="77777777" w:rsidR="00FD1AEA" w:rsidRPr="00FD1AEA" w:rsidRDefault="00FD1AEA" w:rsidP="00FD1A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A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42581D0" w14:textId="28E237DC" w:rsidR="000C2D0C" w:rsidRPr="00FD1AEA" w:rsidRDefault="00FD1AEA">
      <w:pPr>
        <w:rPr>
          <w:rFonts w:ascii="Times New Roman" w:hAnsi="Times New Roman" w:cs="Times New Roman"/>
          <w:sz w:val="20"/>
          <w:szCs w:val="20"/>
        </w:rPr>
      </w:pPr>
      <w:r w:rsidRPr="00FD1AEA">
        <w:rPr>
          <w:rFonts w:ascii="Times New Roman" w:hAnsi="Times New Roman" w:cs="Times New Roman"/>
          <w:sz w:val="20"/>
          <w:szCs w:val="20"/>
        </w:rPr>
        <w:t>table s</w:t>
      </w:r>
      <w:proofErr w:type="gramStart"/>
      <w:r w:rsidRPr="00FD1AEA">
        <w:rPr>
          <w:rFonts w:ascii="Times New Roman" w:hAnsi="Times New Roman" w:cs="Times New Roman"/>
          <w:sz w:val="20"/>
          <w:szCs w:val="20"/>
        </w:rPr>
        <w:t>1 .</w:t>
      </w:r>
      <w:proofErr w:type="gramEnd"/>
      <w:r w:rsidRPr="00FD1AEA">
        <w:rPr>
          <w:rFonts w:ascii="Times New Roman" w:hAnsi="Times New Roman" w:cs="Times New Roman"/>
          <w:sz w:val="20"/>
          <w:szCs w:val="20"/>
        </w:rPr>
        <w:t xml:space="preserve"> Characteristics of patients with localized disease undergoing local excision and radical resection</w:t>
      </w:r>
    </w:p>
    <w:sectPr w:rsidR="000C2D0C" w:rsidRPr="00FD1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EA"/>
    <w:rsid w:val="000C2D0C"/>
    <w:rsid w:val="00FD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8BB8"/>
  <w15:chartTrackingRefBased/>
  <w15:docId w15:val="{8F9102BC-C114-4F1B-B9B9-0C66DC2A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7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1</cp:revision>
  <dcterms:created xsi:type="dcterms:W3CDTF">2022-07-14T08:21:00Z</dcterms:created>
  <dcterms:modified xsi:type="dcterms:W3CDTF">2022-07-14T08:22:00Z</dcterms:modified>
</cp:coreProperties>
</file>